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B7B31" w:rsidRDefault="00BB7B31" w:rsidP="00BB7B3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Figure 1. PCR amplification from genomic </w:t>
      </w:r>
      <w:r>
        <w:rPr>
          <w:rFonts w:ascii="Times New Roman" w:eastAsia="Times New Roman" w:hAnsi="Times New Roman" w:cs="Times New Roman"/>
          <w:b/>
          <w:i/>
        </w:rPr>
        <w:t xml:space="preserve">H. </w:t>
      </w:r>
      <w:proofErr w:type="spellStart"/>
      <w:r>
        <w:rPr>
          <w:rFonts w:ascii="Times New Roman" w:eastAsia="Times New Roman" w:hAnsi="Times New Roman" w:cs="Times New Roman"/>
          <w:b/>
          <w:i/>
        </w:rPr>
        <w:t>anomal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DNA. </w:t>
      </w:r>
      <w:r>
        <w:rPr>
          <w:rFonts w:ascii="Times New Roman" w:eastAsia="Times New Roman" w:hAnsi="Times New Roman" w:cs="Times New Roman"/>
        </w:rPr>
        <w:t xml:space="preserve">Amplified bands from genomic DNA. Lane 2: ITS3, ITS4; Lane 3: NS-1, NS-8; Lane 4: NS-1, NS-8A; Lane 5: NL-1, NL-4; Lane 6: NL-3A, NL-7AR; Lane 10: NL-E27, NL-11R; Lane 11: NL-G19A, NL-13R. </w:t>
      </w:r>
    </w:p>
    <w:p w:rsidR="0039365A" w:rsidRPr="009B0624" w:rsidRDefault="0039365A" w:rsidP="00BB7B31"/>
    <w:sectPr w:rsidR="0039365A" w:rsidRPr="009B0624" w:rsidSect="001A2E52">
      <w:headerReference w:type="first" r:id="rId6"/>
      <w:pgSz w:w="12240" w:h="15840"/>
      <w:pgMar w:top="1440" w:right="1800" w:bottom="1440" w:left="180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A2E52" w:rsidRDefault="001A2E52" w:rsidP="00BB7B31">
      <w:r>
        <w:separator/>
      </w:r>
    </w:p>
  </w:endnote>
  <w:endnote w:type="continuationSeparator" w:id="0">
    <w:p w:rsidR="001A2E52" w:rsidRDefault="001A2E52" w:rsidP="00BB7B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A2E52" w:rsidRDefault="001A2E52" w:rsidP="00BB7B31">
      <w:r>
        <w:separator/>
      </w:r>
    </w:p>
  </w:footnote>
  <w:footnote w:type="continuationSeparator" w:id="0">
    <w:p w:rsidR="001A2E52" w:rsidRDefault="001A2E52" w:rsidP="00BB7B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000000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24"/>
    <w:rsid w:val="001A2E52"/>
    <w:rsid w:val="0039365A"/>
    <w:rsid w:val="008104AF"/>
    <w:rsid w:val="009023D2"/>
    <w:rsid w:val="009B0624"/>
    <w:rsid w:val="00BB7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02C13F"/>
  <w15:chartTrackingRefBased/>
  <w15:docId w15:val="{D0BC5DD7-B10D-A248-96D7-893180813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B31"/>
    <w:rPr>
      <w:rFonts w:ascii="Cambria" w:eastAsia="Cambria" w:hAnsi="Cambria" w:cs="Cambr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7B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B7B31"/>
    <w:rPr>
      <w:rFonts w:ascii="Cambria" w:eastAsia="Cambria" w:hAnsi="Cambria" w:cs="Cambria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B7B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7B31"/>
    <w:rPr>
      <w:rFonts w:ascii="Cambria" w:eastAsia="Cambria" w:hAnsi="Cambria" w:cs="Cambr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Rush</dc:creator>
  <cp:keywords/>
  <dc:description/>
  <cp:lastModifiedBy>Christina Rush</cp:lastModifiedBy>
  <cp:revision>2</cp:revision>
  <dcterms:created xsi:type="dcterms:W3CDTF">2024-07-16T15:22:00Z</dcterms:created>
  <dcterms:modified xsi:type="dcterms:W3CDTF">2024-07-16T15:22:00Z</dcterms:modified>
</cp:coreProperties>
</file>